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25F6BDB" w14:textId="64C44AD2" w:rsidR="00D04008" w:rsidRPr="00E20556" w:rsidRDefault="007D2875" w:rsidP="00D04008">
      <w:pPr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9 </w:t>
      </w:r>
      <w:r w:rsidR="00D04008" w:rsidRPr="00E2055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.</w:t>
      </w:r>
      <w:r w:rsidR="00D04008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Impact of </w:t>
      </w:r>
      <w:r w:rsidR="00116AD9" w:rsidRPr="00E20556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wago-1</w:t>
      </w:r>
      <w:r w:rsidR="00116AD9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 and </w:t>
      </w:r>
      <w:r w:rsidR="00D04008" w:rsidRPr="00E20556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 xml:space="preserve">sago-2 </w:t>
      </w:r>
      <w:r w:rsidR="00CF78D7" w:rsidRPr="00E20556">
        <w:rPr>
          <w:rFonts w:ascii="Arial" w:eastAsia="Times New Roman" w:hAnsi="Arial" w:cs="Arial"/>
          <w:color w:val="000000"/>
          <w:kern w:val="0"/>
          <w14:ligatures w14:val="none"/>
        </w:rPr>
        <w:t xml:space="preserve">depletion </w:t>
      </w:r>
      <w:r w:rsidR="00E20556" w:rsidRPr="00E20556">
        <w:rPr>
          <w:rFonts w:ascii="Arial" w:hAnsi="Arial" w:cs="Arial"/>
          <w:color w:val="000000" w:themeColor="text1"/>
        </w:rPr>
        <w:t>on worm survival on PA14</w:t>
      </w:r>
      <w:r w:rsidR="007B2E6D" w:rsidRPr="00E20556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p w14:paraId="3F198DAE" w14:textId="77777777" w:rsidR="006D0A7F" w:rsidRPr="00E20556" w:rsidRDefault="006D0A7F" w:rsidP="00D04008">
      <w:pPr>
        <w:rPr>
          <w:rFonts w:ascii="Arial" w:eastAsia="Times New Roman" w:hAnsi="Arial" w:cs="Arial"/>
          <w:color w:val="000000"/>
          <w:kern w:val="0"/>
          <w14:ligatures w14:val="none"/>
        </w:rPr>
      </w:pPr>
    </w:p>
    <w:tbl>
      <w:tblPr>
        <w:tblW w:w="9247" w:type="dxa"/>
        <w:tblLook w:val="04A0" w:firstRow="1" w:lastRow="0" w:firstColumn="1" w:lastColumn="0" w:noHBand="0" w:noVBand="1"/>
      </w:tblPr>
      <w:tblGrid>
        <w:gridCol w:w="1907"/>
        <w:gridCol w:w="981"/>
        <w:gridCol w:w="1184"/>
        <w:gridCol w:w="946"/>
        <w:gridCol w:w="969"/>
        <w:gridCol w:w="1607"/>
        <w:gridCol w:w="1653"/>
      </w:tblGrid>
      <w:tr w:rsidR="00D04008" w:rsidRPr="00E20556" w14:paraId="569486C4" w14:textId="77777777" w:rsidTr="00FE0BD8">
        <w:trPr>
          <w:trHeight w:val="615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1B97DD0" w14:textId="77777777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1C5275" w14:textId="77777777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NA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940755" w14:textId="77777777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tota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2E9FD87" w14:textId="77777777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5AFFFFA" w14:textId="77777777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BFC1526" w14:textId="3F1062A9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nferroni</w:t>
            </w:r>
            <w:r w:rsidRPr="00E205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vs. N2 Ctrl EV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0C45243" w14:textId="6A647069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nferroni</w:t>
            </w:r>
            <w:r w:rsidRPr="00E205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vs. Ctrl EV)</w:t>
            </w:r>
          </w:p>
        </w:tc>
      </w:tr>
      <w:tr w:rsidR="00D04008" w:rsidRPr="00E20556" w14:paraId="5ACDB280" w14:textId="77777777" w:rsidTr="00FE0BD8">
        <w:trPr>
          <w:trHeight w:val="289"/>
        </w:trPr>
        <w:tc>
          <w:tcPr>
            <w:tcW w:w="9247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02F069" w14:textId="5F6F46C4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1</w:t>
            </w:r>
            <w:r w:rsidR="002260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4008" w:rsidRPr="00E20556" w14:paraId="42C38479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045C7D8" w14:textId="09F98890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0108029" w14:textId="323F204D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41184CF" w14:textId="42E059FE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1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F20997F" w14:textId="33E92D0E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0.67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0AD5BA1" w14:textId="13724C61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5A0F5B2" w14:textId="77E44F94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AFE8F12" w14:textId="672B0178" w:rsidR="00D04008" w:rsidRPr="00E20556" w:rsidRDefault="00D04008" w:rsidP="00D04008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04008" w:rsidRPr="00E20556" w14:paraId="29ED6FAE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1BDF530" w14:textId="44F8A740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F742D78" w14:textId="3AC6E551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701382D" w14:textId="46DAC072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2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4D4D92F" w14:textId="5115B266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1.02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49CBAD0" w14:textId="4869DCDA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BB79620" w14:textId="0CCDCBB1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D073E4A" w14:textId="659C9862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04008" w:rsidRPr="00E20556" w14:paraId="6A81EE46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4E2350A" w14:textId="12350FCB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(ok107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5197768" w14:textId="7B5828DE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D06A226" w14:textId="438EDF43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9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287960D" w14:textId="5B17EA40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6942925" w14:textId="3F827C15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CFB41AB" w14:textId="0BDEFB83" w:rsidR="00D04008" w:rsidRPr="00E20556" w:rsidRDefault="00D04008" w:rsidP="00D04008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E1303B3" w14:textId="20C48280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04008" w:rsidRPr="00E20556" w14:paraId="098C018A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59EE433" w14:textId="18ABA93A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(ok107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BA53A2B" w14:textId="0024C1B1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B53B97" w14:textId="795E0B61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3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FBC03FF" w14:textId="27E779C2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8.28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AF215F1" w14:textId="7636C224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440A342" w14:textId="5DC8578A" w:rsidR="00D04008" w:rsidRPr="00E20556" w:rsidRDefault="00D04008" w:rsidP="00D04008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EC3D340" w14:textId="29472FF5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04008" w:rsidRPr="00E20556" w14:paraId="273E21BF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B23C2F4" w14:textId="0C87DEAE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or135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5FAF0D9" w14:textId="1D274C24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6F65F05" w14:textId="2B0795D5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8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4A80069" w14:textId="5D0BDF53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0.73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C247B76" w14:textId="2B834FEA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EA12401" w14:textId="679D98E6" w:rsidR="00D04008" w:rsidRPr="00E20556" w:rsidRDefault="00D04008" w:rsidP="00D04008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6EEEE70" w14:textId="2DCF2DBC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04008" w:rsidRPr="00E20556" w14:paraId="155B8276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5A154D0" w14:textId="53766D0F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or135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93F5A6B" w14:textId="07A0B456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E7CB72D" w14:textId="21DE6479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3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18C204C" w14:textId="6BC12B74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9.16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7BFF37B" w14:textId="6CACF580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9EC706D" w14:textId="0DCF1E41" w:rsidR="00D04008" w:rsidRPr="00E20556" w:rsidRDefault="00D04008" w:rsidP="00D04008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EA1EF06" w14:textId="0CDE1831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D04008" w:rsidRPr="00E20556" w14:paraId="12648088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C10C5E3" w14:textId="0142CCF8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m89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A846C3C" w14:textId="3B32EC08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1538FA50" w14:textId="3F52CC0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6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45E79199" w14:textId="666A9D55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9.79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FC97FCF" w14:textId="2322AFD4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039113F" w14:textId="04C02BB7" w:rsidR="00D04008" w:rsidRPr="00E20556" w:rsidRDefault="00D04008" w:rsidP="00D04008">
            <w:pP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857910D" w14:textId="001A58D9" w:rsidR="00D04008" w:rsidRPr="00E20556" w:rsidRDefault="00D04008" w:rsidP="00D04008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04008" w:rsidRPr="00E20556" w14:paraId="40E29D13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4A3AEF5" w14:textId="7ABDE483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m89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067BC6C6" w14:textId="2B95CFDD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55853E45" w14:textId="1C6175C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1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3B2BA93" w14:textId="61F09C40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7.36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AAC8D9E" w14:textId="66A7233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8C1B5C0" w14:textId="34FF826C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A6647EF" w14:textId="493B49F7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</w:tr>
      <w:tr w:rsidR="00D04008" w:rsidRPr="00E20556" w14:paraId="210D15B0" w14:textId="77777777" w:rsidTr="00FE0BD8">
        <w:trPr>
          <w:trHeight w:val="289"/>
        </w:trPr>
        <w:tc>
          <w:tcPr>
            <w:tcW w:w="9247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9AF9C54" w14:textId="2D0D55B0" w:rsidR="00D04008" w:rsidRPr="00E20556" w:rsidRDefault="00D04008" w:rsidP="00F4635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rial </w:t>
            </w:r>
            <w:r w:rsidR="00A11696"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04008" w:rsidRPr="00E20556" w14:paraId="2F8D7DA7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E05CC3E" w14:textId="443B90D1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F792F0F" w14:textId="066F2B93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70EFF55" w14:textId="58EC4F1E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8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5663226" w14:textId="3F76BFE6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2.62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C9EC694" w14:textId="7F01F5D9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234EF64" w14:textId="0941721B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3D077B7" w14:textId="739D1694" w:rsidR="00D04008" w:rsidRPr="00E20556" w:rsidRDefault="00D04008" w:rsidP="00D04008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04008" w:rsidRPr="00E20556" w14:paraId="78ACAC4A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21A35CD" w14:textId="5424F643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28ED3EA" w14:textId="3E2761A4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C6474B3" w14:textId="1B91F5BC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7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DDD5D1" w14:textId="3CF0F998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8.61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D605DCA" w14:textId="46F805C1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FABDF7" w14:textId="34018EC9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2566D51" w14:textId="4797205F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D04008" w:rsidRPr="00E20556" w14:paraId="2BD6FAD5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35A9A6E" w14:textId="42F02D9D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(ok107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E33811" w14:textId="5168CCED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8EAB04D" w14:textId="1F6104AF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3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E7A68CA" w14:textId="7F8F353C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130005" w14:textId="21AEBBFE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8F4BC93" w14:textId="476EB9DE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FF3176F" w14:textId="2F17F13D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4008" w:rsidRPr="00E20556" w14:paraId="41187A87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617A71" w14:textId="2604CE6A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ago-1(ok107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3A342AD" w14:textId="4ECD0355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41C9D3" w14:textId="294F6981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2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BE8A1D6" w14:textId="2151CBAC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3.37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6953DB9" w14:textId="30B475F8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66DB7C6" w14:textId="2AC4E32C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A301168" w14:textId="5E4BD63D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D04008" w:rsidRPr="00E20556" w14:paraId="09D5FE69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3216C46" w14:textId="3919A42B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or135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443B477" w14:textId="6D16C7EF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46EF673" w14:textId="6A888CA8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9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FF15C9D" w14:textId="0709A474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2.32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97ACDC6" w14:textId="6BED0E8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734FD7E" w14:textId="0053DECA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26EDBF70" w14:textId="28CF35CE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4008" w:rsidRPr="00E20556" w14:paraId="5B0A496C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18DCA00" w14:textId="298C2216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or135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78B4341" w14:textId="474A0452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A00BF9" w14:textId="04671356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2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AF836DB" w14:textId="7D0E3218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F5D62DF" w14:textId="6112E6A5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CA6F3D5" w14:textId="511129C9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BE4FEA8" w14:textId="1A7CDEFC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D04008" w:rsidRPr="00E20556" w14:paraId="7D028104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1858AA0" w14:textId="45DAD9EE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m89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B2416C8" w14:textId="02E09F0F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Ctrl EV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28ADDC3" w14:textId="1AEE5EF9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68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46A32EA" w14:textId="2A7591D8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5.1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9303A3D" w14:textId="7FCAB50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A36F9F9" w14:textId="1E90664D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A2087B1" w14:textId="24B162D4" w:rsidR="00D04008" w:rsidRPr="00E20556" w:rsidRDefault="00D04008" w:rsidP="00D04008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4008" w:rsidRPr="00E20556" w14:paraId="7FBCF33B" w14:textId="77777777" w:rsidTr="00FE0BD8">
        <w:trPr>
          <w:trHeight w:val="289"/>
        </w:trPr>
        <w:tc>
          <w:tcPr>
            <w:tcW w:w="190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1C6FFC" w14:textId="6277BDAE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ago-2(tm894)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2010837" w14:textId="7D3750FD" w:rsidR="00D04008" w:rsidRPr="00E20556" w:rsidRDefault="00D04008" w:rsidP="00D04008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cer-1</w:t>
            </w:r>
          </w:p>
        </w:tc>
        <w:tc>
          <w:tcPr>
            <w:tcW w:w="11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CA4EE82" w14:textId="795ABF0D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5/90</w:t>
            </w:r>
          </w:p>
        </w:tc>
        <w:tc>
          <w:tcPr>
            <w:tcW w:w="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E5EEAD7" w14:textId="6E54A7B5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8.05</w:t>
            </w:r>
          </w:p>
        </w:tc>
        <w:tc>
          <w:tcPr>
            <w:tcW w:w="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A63E616" w14:textId="267A06AB" w:rsidR="00D04008" w:rsidRPr="00E20556" w:rsidRDefault="00D04008" w:rsidP="00D040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7ECBBC" w14:textId="325E9AD9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C5ABACC" w14:textId="008EA829" w:rsidR="00D04008" w:rsidRPr="00E20556" w:rsidRDefault="00D04008" w:rsidP="00D0400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0BDEF179" w14:textId="77777777" w:rsidR="00A11696" w:rsidRPr="00FE0BD8" w:rsidRDefault="00A11696">
      <w:pPr>
        <w:rPr>
          <w:rFonts w:ascii="Arial" w:hAnsi="Arial" w:cs="Arial"/>
        </w:rPr>
      </w:pPr>
    </w:p>
    <w:tbl>
      <w:tblPr>
        <w:tblW w:w="9241" w:type="dxa"/>
        <w:tblLook w:val="04A0" w:firstRow="1" w:lastRow="0" w:firstColumn="1" w:lastColumn="0" w:noHBand="0" w:noVBand="1"/>
      </w:tblPr>
      <w:tblGrid>
        <w:gridCol w:w="1231"/>
        <w:gridCol w:w="1374"/>
        <w:gridCol w:w="1486"/>
        <w:gridCol w:w="1304"/>
        <w:gridCol w:w="1506"/>
        <w:gridCol w:w="2340"/>
      </w:tblGrid>
      <w:tr w:rsidR="00A11696" w:rsidRPr="00E20556" w14:paraId="473AE3BD" w14:textId="77777777" w:rsidTr="00A11696">
        <w:trPr>
          <w:trHeight w:val="288"/>
        </w:trPr>
        <w:tc>
          <w:tcPr>
            <w:tcW w:w="9241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1B5EC4" w14:textId="4AFAA7A4" w:rsidR="00A11696" w:rsidRPr="00E20556" w:rsidRDefault="00A11696" w:rsidP="00F4635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1</w:t>
            </w:r>
            <w:r w:rsidR="002260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A11696" w:rsidRPr="00E20556" w14:paraId="2DD542CF" w14:textId="77777777" w:rsidTr="00A11696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3A14DA1" w14:textId="246F1DEB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E2BE264" w14:textId="10DEC532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NAi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74990C6A" w14:textId="437996F5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= 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total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2E7E228A" w14:textId="186A7A20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(</w:t>
            </w:r>
            <w:proofErr w:type="spellStart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s</w:t>
            </w:r>
            <w:proofErr w:type="spellEnd"/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37FFCE7E" w14:textId="7DE8FB7A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14:paraId="6BA180C0" w14:textId="3AC3945D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nferroni</w:t>
            </w:r>
            <w:r w:rsidRPr="00E205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</w:t>
            </w: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vs. N2 Ctrl EV)</w:t>
            </w:r>
          </w:p>
        </w:tc>
      </w:tr>
      <w:tr w:rsidR="00A11696" w:rsidRPr="00E20556" w14:paraId="49931960" w14:textId="77777777" w:rsidTr="000D627A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93FB495" w14:textId="77777777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BFF99AF" w14:textId="144EDA90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 EV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7B7BB71" w14:textId="62FF34FB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78/9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E9EDB54" w14:textId="6D1DE0D4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59.2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F511A55" w14:textId="7701CE67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56BE92D" w14:textId="1B583EF4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A11696" w:rsidRPr="00E20556" w14:paraId="08A6F5B1" w14:textId="77777777" w:rsidTr="000D627A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B4141D5" w14:textId="77777777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1874693" w14:textId="77777777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cer-1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DAB1FBD" w14:textId="2FAFC972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71/9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8ED6130" w14:textId="14DD3EAB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61.3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5B65756" w14:textId="25673707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F416378" w14:textId="366A03A4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11696" w:rsidRPr="00E20556" w14:paraId="5AAC5E07" w14:textId="77777777" w:rsidTr="006D0A7F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82C4499" w14:textId="7EDC3D4D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5504506" w14:textId="46EE391C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go-1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374CDCD" w14:textId="1639A501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70/9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307E40E" w14:textId="75943B17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58.38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0C49180" w14:textId="27B993F5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00EBFFB" w14:textId="1C1A81A6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11696" w:rsidRPr="00E20556" w14:paraId="0C4A92C7" w14:textId="77777777" w:rsidTr="000D627A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1A01766" w14:textId="4FD5E6DA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15AE75BB" w14:textId="4C1BE53E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go-2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0E739F5" w14:textId="63E05B2A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76/9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1A76098" w14:textId="3F99898F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58.44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2D3172F9" w14:textId="0E7B6BD1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D14866F" w14:textId="3FEC7354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A11696" w:rsidRPr="00E20556" w14:paraId="175BC3EB" w14:textId="77777777" w:rsidTr="00A11696">
        <w:trPr>
          <w:trHeight w:val="288"/>
        </w:trPr>
        <w:tc>
          <w:tcPr>
            <w:tcW w:w="9241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CDFF418" w14:textId="6F03E58B" w:rsidR="00A11696" w:rsidRPr="00E20556" w:rsidRDefault="00A11696" w:rsidP="00F4635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 2</w:t>
            </w:r>
          </w:p>
        </w:tc>
      </w:tr>
      <w:tr w:rsidR="00A11696" w:rsidRPr="00E20556" w14:paraId="4D61D992" w14:textId="77777777" w:rsidTr="00EE50A1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677D435" w14:textId="05F0AE43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14B3D2" w14:textId="07E355BB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rl EV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B434C76" w14:textId="432B4B8C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0/89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FD94E85" w14:textId="23F60F53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59.35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EA5FD57" w14:textId="44B7B06B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60F4AED9" w14:textId="6D1135EE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11696" w:rsidRPr="00E20556" w14:paraId="64911D2B" w14:textId="77777777" w:rsidTr="00EE50A1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DE489BC" w14:textId="7F10C8EA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84C705" w14:textId="764643B1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cer-1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7D3B681" w14:textId="5C5E6066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78/90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00D225E" w14:textId="78860DA8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63.94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2EC5023" w14:textId="6D368C15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3ECAF5FA" w14:textId="101C5466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A11696" w:rsidRPr="00E20556" w14:paraId="66C99BDD" w14:textId="77777777" w:rsidTr="006D0A7F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E18F5CE" w14:textId="7B903943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E9AAAFE" w14:textId="1137E1A5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ago-1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E9E8CDE" w14:textId="7AD958FB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67/81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38EFC24" w14:textId="145372BB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63.4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F6B9C3D" w14:textId="22880AC4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E559B9C" w14:textId="29DE8ADF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A11696" w:rsidRPr="00E20556" w14:paraId="7C2571E8" w14:textId="77777777" w:rsidTr="00EE50A1">
        <w:trPr>
          <w:trHeight w:val="288"/>
        </w:trPr>
        <w:tc>
          <w:tcPr>
            <w:tcW w:w="12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6D66AB" w14:textId="6082495E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</w:p>
        </w:tc>
        <w:tc>
          <w:tcPr>
            <w:tcW w:w="13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30891DB" w14:textId="2E24A269" w:rsidR="00A11696" w:rsidRPr="00E20556" w:rsidRDefault="00A11696" w:rsidP="00A11696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go-2</w:t>
            </w:r>
          </w:p>
        </w:tc>
        <w:tc>
          <w:tcPr>
            <w:tcW w:w="14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7AD028F7" w14:textId="4CDEC372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80/89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1EC08498" w14:textId="364B4665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59.29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5AAB852C" w14:textId="095656C3" w:rsidR="00A11696" w:rsidRPr="00E20556" w:rsidRDefault="00A11696" w:rsidP="00A1169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bottom"/>
            <w:hideMark/>
          </w:tcPr>
          <w:p w14:paraId="0120CD8B" w14:textId="12E2567A" w:rsidR="00A11696" w:rsidRPr="00E20556" w:rsidRDefault="00A11696" w:rsidP="00A1169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2055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0CFE21A3" w14:textId="6CF901A5" w:rsidR="00226013" w:rsidRPr="00FE36F7" w:rsidRDefault="00226013" w:rsidP="00FE36F7">
      <w:pPr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</w:pPr>
      <w:r w:rsidRPr="00FE36F7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>*F</w:t>
      </w:r>
      <w:r w:rsidR="003567C2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>UDR</w:t>
      </w:r>
      <w:r w:rsidRPr="00FE36F7">
        <w:rPr>
          <w:rFonts w:ascii="Arial" w:eastAsia="Times New Roman" w:hAnsi="Arial" w:cs="Arial"/>
          <w:i/>
          <w:iCs/>
          <w:color w:val="000000"/>
          <w:kern w:val="0"/>
          <w:sz w:val="21"/>
          <w:szCs w:val="21"/>
          <w14:ligatures w14:val="none"/>
        </w:rPr>
        <w:t xml:space="preserve"> not used</w:t>
      </w:r>
    </w:p>
    <w:p w14:paraId="31A99749" w14:textId="77777777" w:rsidR="00101ABE" w:rsidRDefault="00101ABE">
      <w:pPr>
        <w:rPr>
          <w:rFonts w:ascii="Arial" w:hAnsi="Arial" w:cs="Arial"/>
        </w:rPr>
      </w:pPr>
    </w:p>
    <w:p w14:paraId="62C9F418" w14:textId="4CF4AC40" w:rsidR="00A65660" w:rsidRPr="00895043" w:rsidRDefault="00101A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A65660" w:rsidRPr="00895043" w:rsidSect="002F1154">
      <w:pgSz w:w="12240" w:h="15840"/>
      <w:pgMar w:top="1008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FD14620"/>
    <w:multiLevelType w:val="hybridMultilevel"/>
    <w:tmpl w:val="BFA6BEF0"/>
    <w:lvl w:ilvl="0" w:tplc="901CE7A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971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dfsffkrv5abe00v3x9etkp025wdf9es02&quot;&gt;NaimEtal_smRNA&lt;record-ids&gt;&lt;item&gt;30&lt;/item&gt;&lt;item&gt;38&lt;/item&gt;&lt;item&gt;41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5&lt;/item&gt;&lt;item&gt;98&lt;/item&gt;&lt;item&gt;99&lt;/item&gt;&lt;item&gt;114&lt;/item&gt;&lt;/record-ids&gt;&lt;/item&gt;&lt;/Libraries&gt;"/>
  </w:docVars>
  <w:rsids>
    <w:rsidRoot w:val="00010A73"/>
    <w:rsid w:val="00000E87"/>
    <w:rsid w:val="0000731C"/>
    <w:rsid w:val="00010A73"/>
    <w:rsid w:val="0001647A"/>
    <w:rsid w:val="0002619E"/>
    <w:rsid w:val="00032E50"/>
    <w:rsid w:val="00041066"/>
    <w:rsid w:val="00053888"/>
    <w:rsid w:val="00064C5D"/>
    <w:rsid w:val="00065DAA"/>
    <w:rsid w:val="00081396"/>
    <w:rsid w:val="00082192"/>
    <w:rsid w:val="00096173"/>
    <w:rsid w:val="000B2900"/>
    <w:rsid w:val="000B2AC9"/>
    <w:rsid w:val="000B6639"/>
    <w:rsid w:val="000B7E8C"/>
    <w:rsid w:val="000C427A"/>
    <w:rsid w:val="000C6C9D"/>
    <w:rsid w:val="000D12C6"/>
    <w:rsid w:val="000D29A6"/>
    <w:rsid w:val="000D4ABB"/>
    <w:rsid w:val="000E73D4"/>
    <w:rsid w:val="000F24F4"/>
    <w:rsid w:val="00101ABE"/>
    <w:rsid w:val="00107322"/>
    <w:rsid w:val="0011557C"/>
    <w:rsid w:val="0011692C"/>
    <w:rsid w:val="00116AD9"/>
    <w:rsid w:val="00125ABD"/>
    <w:rsid w:val="0012615D"/>
    <w:rsid w:val="00141809"/>
    <w:rsid w:val="0014445F"/>
    <w:rsid w:val="00153000"/>
    <w:rsid w:val="00157285"/>
    <w:rsid w:val="00163C5D"/>
    <w:rsid w:val="0016633C"/>
    <w:rsid w:val="00175F2E"/>
    <w:rsid w:val="001862B0"/>
    <w:rsid w:val="00190DCD"/>
    <w:rsid w:val="00194B9F"/>
    <w:rsid w:val="001A1B1F"/>
    <w:rsid w:val="001C14D7"/>
    <w:rsid w:val="001C61EE"/>
    <w:rsid w:val="001D7207"/>
    <w:rsid w:val="001E108D"/>
    <w:rsid w:val="001E25B0"/>
    <w:rsid w:val="001E31A0"/>
    <w:rsid w:val="001E68F4"/>
    <w:rsid w:val="0020032A"/>
    <w:rsid w:val="002128E7"/>
    <w:rsid w:val="00217A85"/>
    <w:rsid w:val="00224EB9"/>
    <w:rsid w:val="00226013"/>
    <w:rsid w:val="00232545"/>
    <w:rsid w:val="002345BD"/>
    <w:rsid w:val="00236546"/>
    <w:rsid w:val="00241C46"/>
    <w:rsid w:val="002A2743"/>
    <w:rsid w:val="002A582E"/>
    <w:rsid w:val="002A744A"/>
    <w:rsid w:val="002B3880"/>
    <w:rsid w:val="002C169A"/>
    <w:rsid w:val="002D4582"/>
    <w:rsid w:val="002E6030"/>
    <w:rsid w:val="002F1154"/>
    <w:rsid w:val="002F3B5C"/>
    <w:rsid w:val="002F70F4"/>
    <w:rsid w:val="00301493"/>
    <w:rsid w:val="00311A58"/>
    <w:rsid w:val="00312A56"/>
    <w:rsid w:val="00315787"/>
    <w:rsid w:val="00323ADF"/>
    <w:rsid w:val="00325AFA"/>
    <w:rsid w:val="00343B23"/>
    <w:rsid w:val="003517C9"/>
    <w:rsid w:val="003560E9"/>
    <w:rsid w:val="003567C2"/>
    <w:rsid w:val="00364391"/>
    <w:rsid w:val="0037689B"/>
    <w:rsid w:val="00376E26"/>
    <w:rsid w:val="00385904"/>
    <w:rsid w:val="0039041B"/>
    <w:rsid w:val="00396887"/>
    <w:rsid w:val="003B0C52"/>
    <w:rsid w:val="003B5C15"/>
    <w:rsid w:val="003C0B87"/>
    <w:rsid w:val="003C2CD7"/>
    <w:rsid w:val="003C3ADC"/>
    <w:rsid w:val="003C6783"/>
    <w:rsid w:val="003C699C"/>
    <w:rsid w:val="003F5AF3"/>
    <w:rsid w:val="00411312"/>
    <w:rsid w:val="00415A85"/>
    <w:rsid w:val="00422507"/>
    <w:rsid w:val="00434B2D"/>
    <w:rsid w:val="004612AB"/>
    <w:rsid w:val="0047244D"/>
    <w:rsid w:val="00480192"/>
    <w:rsid w:val="004841FC"/>
    <w:rsid w:val="00486B02"/>
    <w:rsid w:val="0049024F"/>
    <w:rsid w:val="004A0303"/>
    <w:rsid w:val="004B09A7"/>
    <w:rsid w:val="004B4DCC"/>
    <w:rsid w:val="004B5BBF"/>
    <w:rsid w:val="004B6D94"/>
    <w:rsid w:val="004C15B5"/>
    <w:rsid w:val="004C1AB4"/>
    <w:rsid w:val="004D62CE"/>
    <w:rsid w:val="004D6C10"/>
    <w:rsid w:val="004F2762"/>
    <w:rsid w:val="004F521A"/>
    <w:rsid w:val="00502BD9"/>
    <w:rsid w:val="00543F3C"/>
    <w:rsid w:val="005530B4"/>
    <w:rsid w:val="005569B3"/>
    <w:rsid w:val="005669E2"/>
    <w:rsid w:val="00567878"/>
    <w:rsid w:val="005707DB"/>
    <w:rsid w:val="00572A41"/>
    <w:rsid w:val="0058158E"/>
    <w:rsid w:val="00586C91"/>
    <w:rsid w:val="005A76E5"/>
    <w:rsid w:val="005B499F"/>
    <w:rsid w:val="005C3223"/>
    <w:rsid w:val="005D0485"/>
    <w:rsid w:val="005D0B56"/>
    <w:rsid w:val="005E1689"/>
    <w:rsid w:val="005E3046"/>
    <w:rsid w:val="005E56E8"/>
    <w:rsid w:val="005E6614"/>
    <w:rsid w:val="005F4003"/>
    <w:rsid w:val="005F4671"/>
    <w:rsid w:val="00601A39"/>
    <w:rsid w:val="00601D66"/>
    <w:rsid w:val="00610E50"/>
    <w:rsid w:val="00616CD2"/>
    <w:rsid w:val="00621175"/>
    <w:rsid w:val="00623FDF"/>
    <w:rsid w:val="00636FDA"/>
    <w:rsid w:val="00637904"/>
    <w:rsid w:val="0065179D"/>
    <w:rsid w:val="00655770"/>
    <w:rsid w:val="00665728"/>
    <w:rsid w:val="00672FC5"/>
    <w:rsid w:val="006770F6"/>
    <w:rsid w:val="006A7F7A"/>
    <w:rsid w:val="006C1025"/>
    <w:rsid w:val="006C751D"/>
    <w:rsid w:val="006D0A7F"/>
    <w:rsid w:val="006E37B7"/>
    <w:rsid w:val="006E5356"/>
    <w:rsid w:val="006F2E20"/>
    <w:rsid w:val="0070472C"/>
    <w:rsid w:val="00704B2E"/>
    <w:rsid w:val="0070634E"/>
    <w:rsid w:val="0074306E"/>
    <w:rsid w:val="0075311F"/>
    <w:rsid w:val="00753C29"/>
    <w:rsid w:val="00755167"/>
    <w:rsid w:val="007602AC"/>
    <w:rsid w:val="0077724A"/>
    <w:rsid w:val="00777676"/>
    <w:rsid w:val="00781032"/>
    <w:rsid w:val="00786187"/>
    <w:rsid w:val="007912B8"/>
    <w:rsid w:val="00794580"/>
    <w:rsid w:val="00795684"/>
    <w:rsid w:val="007A1D1F"/>
    <w:rsid w:val="007A22A5"/>
    <w:rsid w:val="007A274B"/>
    <w:rsid w:val="007A2784"/>
    <w:rsid w:val="007A4CC6"/>
    <w:rsid w:val="007A7FCD"/>
    <w:rsid w:val="007B2E6D"/>
    <w:rsid w:val="007C46FA"/>
    <w:rsid w:val="007D2875"/>
    <w:rsid w:val="007F01BF"/>
    <w:rsid w:val="007F36D6"/>
    <w:rsid w:val="007F469A"/>
    <w:rsid w:val="007F480C"/>
    <w:rsid w:val="00804024"/>
    <w:rsid w:val="008145FD"/>
    <w:rsid w:val="0083130D"/>
    <w:rsid w:val="0083135E"/>
    <w:rsid w:val="00832330"/>
    <w:rsid w:val="00836950"/>
    <w:rsid w:val="00842BF4"/>
    <w:rsid w:val="00842C2C"/>
    <w:rsid w:val="008432A1"/>
    <w:rsid w:val="00851C2C"/>
    <w:rsid w:val="00857285"/>
    <w:rsid w:val="008700B6"/>
    <w:rsid w:val="0087272F"/>
    <w:rsid w:val="00895043"/>
    <w:rsid w:val="008A5151"/>
    <w:rsid w:val="008B1201"/>
    <w:rsid w:val="008B365D"/>
    <w:rsid w:val="008B4F53"/>
    <w:rsid w:val="008C2F32"/>
    <w:rsid w:val="008C6669"/>
    <w:rsid w:val="008D0B3F"/>
    <w:rsid w:val="008D3734"/>
    <w:rsid w:val="008D4BE6"/>
    <w:rsid w:val="008E39D5"/>
    <w:rsid w:val="0090578C"/>
    <w:rsid w:val="009238CF"/>
    <w:rsid w:val="00925F0D"/>
    <w:rsid w:val="00932BBB"/>
    <w:rsid w:val="00933D47"/>
    <w:rsid w:val="00953C91"/>
    <w:rsid w:val="009561F6"/>
    <w:rsid w:val="00960313"/>
    <w:rsid w:val="009639CA"/>
    <w:rsid w:val="00992601"/>
    <w:rsid w:val="00996973"/>
    <w:rsid w:val="009B257B"/>
    <w:rsid w:val="009B4F43"/>
    <w:rsid w:val="009D07EA"/>
    <w:rsid w:val="009D644E"/>
    <w:rsid w:val="009F4B8C"/>
    <w:rsid w:val="009F6BFF"/>
    <w:rsid w:val="00A11696"/>
    <w:rsid w:val="00A127CA"/>
    <w:rsid w:val="00A154FD"/>
    <w:rsid w:val="00A20353"/>
    <w:rsid w:val="00A40D56"/>
    <w:rsid w:val="00A45B35"/>
    <w:rsid w:val="00A5115B"/>
    <w:rsid w:val="00A5307E"/>
    <w:rsid w:val="00A54938"/>
    <w:rsid w:val="00A550E3"/>
    <w:rsid w:val="00A65660"/>
    <w:rsid w:val="00A82AEB"/>
    <w:rsid w:val="00A8507C"/>
    <w:rsid w:val="00A93342"/>
    <w:rsid w:val="00A93F30"/>
    <w:rsid w:val="00A9501C"/>
    <w:rsid w:val="00AB000E"/>
    <w:rsid w:val="00AB03BA"/>
    <w:rsid w:val="00AB0879"/>
    <w:rsid w:val="00AB35DE"/>
    <w:rsid w:val="00AC1BDB"/>
    <w:rsid w:val="00AC6908"/>
    <w:rsid w:val="00AD12A0"/>
    <w:rsid w:val="00AD70E8"/>
    <w:rsid w:val="00AF10F8"/>
    <w:rsid w:val="00AF1F6C"/>
    <w:rsid w:val="00AF763D"/>
    <w:rsid w:val="00B0101F"/>
    <w:rsid w:val="00B11781"/>
    <w:rsid w:val="00B41AEE"/>
    <w:rsid w:val="00B42272"/>
    <w:rsid w:val="00B7128C"/>
    <w:rsid w:val="00B82967"/>
    <w:rsid w:val="00B92F73"/>
    <w:rsid w:val="00B93AAB"/>
    <w:rsid w:val="00BA0ACE"/>
    <w:rsid w:val="00BA3243"/>
    <w:rsid w:val="00BB644D"/>
    <w:rsid w:val="00BD22D7"/>
    <w:rsid w:val="00BD42A8"/>
    <w:rsid w:val="00BE0442"/>
    <w:rsid w:val="00BE587C"/>
    <w:rsid w:val="00BF23F3"/>
    <w:rsid w:val="00C047D3"/>
    <w:rsid w:val="00C06468"/>
    <w:rsid w:val="00C07045"/>
    <w:rsid w:val="00C22648"/>
    <w:rsid w:val="00C32FFD"/>
    <w:rsid w:val="00C42CA3"/>
    <w:rsid w:val="00C733BC"/>
    <w:rsid w:val="00C741A7"/>
    <w:rsid w:val="00C81122"/>
    <w:rsid w:val="00C94B35"/>
    <w:rsid w:val="00CB38C1"/>
    <w:rsid w:val="00CC2453"/>
    <w:rsid w:val="00CC48A5"/>
    <w:rsid w:val="00CD3F44"/>
    <w:rsid w:val="00CD5D5F"/>
    <w:rsid w:val="00CF3291"/>
    <w:rsid w:val="00CF35C1"/>
    <w:rsid w:val="00CF6565"/>
    <w:rsid w:val="00CF78D7"/>
    <w:rsid w:val="00D034BF"/>
    <w:rsid w:val="00D04008"/>
    <w:rsid w:val="00D051B3"/>
    <w:rsid w:val="00D35DD1"/>
    <w:rsid w:val="00D57AD4"/>
    <w:rsid w:val="00D806B9"/>
    <w:rsid w:val="00D9457A"/>
    <w:rsid w:val="00DA0423"/>
    <w:rsid w:val="00DA2C14"/>
    <w:rsid w:val="00DA30BE"/>
    <w:rsid w:val="00DA41A8"/>
    <w:rsid w:val="00DB0AFA"/>
    <w:rsid w:val="00DB1A69"/>
    <w:rsid w:val="00DB2C01"/>
    <w:rsid w:val="00DB5938"/>
    <w:rsid w:val="00DE7693"/>
    <w:rsid w:val="00DF2E8C"/>
    <w:rsid w:val="00E0431A"/>
    <w:rsid w:val="00E10009"/>
    <w:rsid w:val="00E1317B"/>
    <w:rsid w:val="00E1424B"/>
    <w:rsid w:val="00E151B7"/>
    <w:rsid w:val="00E20556"/>
    <w:rsid w:val="00E33F4C"/>
    <w:rsid w:val="00E66307"/>
    <w:rsid w:val="00E71902"/>
    <w:rsid w:val="00E90F91"/>
    <w:rsid w:val="00E961B7"/>
    <w:rsid w:val="00EA1F0B"/>
    <w:rsid w:val="00EB1219"/>
    <w:rsid w:val="00EC40CA"/>
    <w:rsid w:val="00EC5020"/>
    <w:rsid w:val="00EE326A"/>
    <w:rsid w:val="00EE3DC3"/>
    <w:rsid w:val="00EE5A5D"/>
    <w:rsid w:val="00EF3DB7"/>
    <w:rsid w:val="00F03987"/>
    <w:rsid w:val="00F30E24"/>
    <w:rsid w:val="00F4003C"/>
    <w:rsid w:val="00F43359"/>
    <w:rsid w:val="00F44ECC"/>
    <w:rsid w:val="00F47DC8"/>
    <w:rsid w:val="00F50402"/>
    <w:rsid w:val="00F51B06"/>
    <w:rsid w:val="00F53326"/>
    <w:rsid w:val="00F60B1F"/>
    <w:rsid w:val="00F753EC"/>
    <w:rsid w:val="00F9119B"/>
    <w:rsid w:val="00FA0682"/>
    <w:rsid w:val="00FC4E28"/>
    <w:rsid w:val="00FC58FB"/>
    <w:rsid w:val="00FC6180"/>
    <w:rsid w:val="00FE0902"/>
    <w:rsid w:val="00FE0BD8"/>
    <w:rsid w:val="00FE36F7"/>
    <w:rsid w:val="00FE77B5"/>
    <w:rsid w:val="00FF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D0A4"/>
  <w14:defaultImageDpi w14:val="32767"/>
  <w15:chartTrackingRefBased/>
  <w15:docId w15:val="{34CD5B7E-123A-7748-AC5A-E3291411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A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A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A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A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D5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0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A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A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24A"/>
    <w:rPr>
      <w:rFonts w:ascii="Arial" w:eastAsia="Times New Roman" w:hAnsi="Arial" w:cs="Arial"/>
      <w:color w:val="000000"/>
      <w:kern w:val="0"/>
      <w:sz w:val="13"/>
      <w:szCs w:val="13"/>
      <w14:ligatures w14:val="none"/>
    </w:rPr>
  </w:style>
  <w:style w:type="paragraph" w:styleId="NormalWeb">
    <w:name w:val="Normal (Web)"/>
    <w:basedOn w:val="Normal"/>
    <w:uiPriority w:val="99"/>
    <w:unhideWhenUsed/>
    <w:rsid w:val="00A6566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F78D7"/>
  </w:style>
  <w:style w:type="character" w:styleId="Hyperlink">
    <w:name w:val="Hyperlink"/>
    <w:basedOn w:val="DefaultParagraphFont"/>
    <w:uiPriority w:val="99"/>
    <w:unhideWhenUsed/>
    <w:rsid w:val="004F27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4BF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D034BF"/>
  </w:style>
  <w:style w:type="character" w:styleId="Emphasis">
    <w:name w:val="Emphasis"/>
    <w:basedOn w:val="DefaultParagraphFont"/>
    <w:uiPriority w:val="20"/>
    <w:qFormat/>
    <w:rsid w:val="00D034BF"/>
    <w:rPr>
      <w:i/>
      <w:iCs/>
    </w:rPr>
  </w:style>
  <w:style w:type="character" w:customStyle="1" w:styleId="s7">
    <w:name w:val="s7"/>
    <w:basedOn w:val="DefaultParagraphFont"/>
    <w:rsid w:val="00D034BF"/>
  </w:style>
  <w:style w:type="character" w:customStyle="1" w:styleId="s6">
    <w:name w:val="s6"/>
    <w:basedOn w:val="DefaultParagraphFont"/>
    <w:rsid w:val="00D034BF"/>
  </w:style>
  <w:style w:type="character" w:customStyle="1" w:styleId="s14">
    <w:name w:val="s14"/>
    <w:basedOn w:val="DefaultParagraphFont"/>
    <w:rsid w:val="00D034BF"/>
  </w:style>
  <w:style w:type="paragraph" w:customStyle="1" w:styleId="EndNoteBibliographyTitle">
    <w:name w:val="EndNote Bibliography Title"/>
    <w:basedOn w:val="Normal"/>
    <w:link w:val="EndNoteBibliographyTitleChar"/>
    <w:rsid w:val="00101ABE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AB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01ABE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01ABE"/>
    <w:rPr>
      <w:rFonts w:ascii="Aptos" w:hAnsi="Apto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Tai</dc:creator>
  <cp:keywords/>
  <dc:description/>
  <cp:lastModifiedBy>Ghazi, Arjuman</cp:lastModifiedBy>
  <cp:revision>3</cp:revision>
  <cp:lastPrinted>2026-06-03T19:50:00Z</cp:lastPrinted>
  <dcterms:created xsi:type="dcterms:W3CDTF">2026-07-20T16:47:00Z</dcterms:created>
  <dcterms:modified xsi:type="dcterms:W3CDTF">2026-07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30T16:50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4907652-b4d8-402a-872d-2498a259f8b0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